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FD56D3" w:rsidR="000035D5" w:rsidRDefault="000035D5">
                            <w:r>
                              <w:t xml:space="preserve">Reported on page number: </w:t>
                            </w:r>
                            <w:r w:rsidR="00581A64">
                              <w:t>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3FD56D3" w:rsidR="000035D5" w:rsidRDefault="000035D5">
                      <w:r>
                        <w:t xml:space="preserve">Reported on page number: </w:t>
                      </w:r>
                      <w:r w:rsidR="00581A64">
                        <w:t>6-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FBCA4B" w:rsidR="000035D5" w:rsidRDefault="000035D5" w:rsidP="000035D5">
                            <w:r>
                              <w:t xml:space="preserve">Reported on page number: </w:t>
                            </w:r>
                            <w:r w:rsidR="00581A6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FBCA4B" w:rsidR="000035D5" w:rsidRDefault="000035D5" w:rsidP="000035D5">
                      <w:r>
                        <w:t xml:space="preserve">Reported on page number: </w:t>
                      </w:r>
                      <w:r w:rsidR="00581A6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8AC1975">
                <wp:simplePos x="0" y="0"/>
                <wp:positionH relativeFrom="margin">
                  <wp:align>right</wp:align>
                </wp:positionH>
                <wp:positionV relativeFrom="paragraph">
                  <wp:posOffset>708025</wp:posOffset>
                </wp:positionV>
                <wp:extent cx="6838950" cy="3165475"/>
                <wp:effectExtent l="0" t="0" r="19050" b="158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65676"/>
                        </a:xfrm>
                        <a:prstGeom prst="rect">
                          <a:avLst/>
                        </a:prstGeom>
                        <a:solidFill>
                          <a:srgbClr val="FFFFFF"/>
                        </a:solidFill>
                        <a:ln w="9525">
                          <a:solidFill>
                            <a:srgbClr val="193A65"/>
                          </a:solidFill>
                          <a:miter lim="800000"/>
                          <a:headEnd/>
                          <a:tailEnd/>
                        </a:ln>
                      </wps:spPr>
                      <wps:txbx>
                        <w:txbxContent>
                          <w:p w14:paraId="1663DA63" w14:textId="1058AC46" w:rsidR="009770C4" w:rsidRPr="008820B6" w:rsidRDefault="008820B6" w:rsidP="000035D5">
                            <w:pPr>
                              <w:rPr>
                                <w:lang w:val="en-CA"/>
                              </w:rPr>
                            </w:pPr>
                            <w:r>
                              <w:rPr>
                                <w:lang w:val="en-CA"/>
                              </w:rPr>
                              <w:t>Three of the authors are local collaborators wh</w:t>
                            </w:r>
                            <w:r w:rsidR="003F3365">
                              <w:rPr>
                                <w:lang w:val="en-CA"/>
                              </w:rPr>
                              <w:t>o reside in the country where the research was conducted</w:t>
                            </w:r>
                            <w:r w:rsidR="007110A6">
                              <w:rPr>
                                <w:lang w:val="en-CA"/>
                              </w:rPr>
                              <w:t>,</w:t>
                            </w:r>
                            <w:r w:rsidR="003F3365">
                              <w:rPr>
                                <w:lang w:val="en-CA"/>
                              </w:rPr>
                              <w:t xml:space="preserve"> and </w:t>
                            </w:r>
                            <w:r w:rsidR="007110A6">
                              <w:rPr>
                                <w:lang w:val="en-CA"/>
                              </w:rPr>
                              <w:t xml:space="preserve">they </w:t>
                            </w:r>
                            <w:r w:rsidR="003F3365">
                              <w:rPr>
                                <w:lang w:val="en-CA"/>
                              </w:rPr>
                              <w:t>are members of the affected communities.</w:t>
                            </w:r>
                            <w:r w:rsidR="00D45B71">
                              <w:rPr>
                                <w:lang w:val="en-CA"/>
                              </w:rPr>
                              <w:t xml:space="preserve"> The </w:t>
                            </w:r>
                            <w:r w:rsidR="00286C1B">
                              <w:rPr>
                                <w:lang w:val="en-CA"/>
                              </w:rPr>
                              <w:t xml:space="preserve">study was initiated by the </w:t>
                            </w:r>
                            <w:r w:rsidR="00167A1B">
                              <w:rPr>
                                <w:lang w:val="en-CA"/>
                              </w:rPr>
                              <w:t xml:space="preserve">leaders of the </w:t>
                            </w:r>
                            <w:r w:rsidR="00286C1B">
                              <w:rPr>
                                <w:lang w:val="en-CA"/>
                              </w:rPr>
                              <w:t>Belize Diabetes Association</w:t>
                            </w:r>
                            <w:r w:rsidR="00EF457D">
                              <w:rPr>
                                <w:lang w:val="en-CA"/>
                              </w:rPr>
                              <w:t xml:space="preserve"> (BDA)</w:t>
                            </w:r>
                            <w:r w:rsidR="00286C1B">
                              <w:rPr>
                                <w:lang w:val="en-CA"/>
                              </w:rPr>
                              <w:t xml:space="preserve"> which is a </w:t>
                            </w:r>
                            <w:r w:rsidR="007110A6">
                              <w:rPr>
                                <w:lang w:val="en-CA"/>
                              </w:rPr>
                              <w:t>locally run</w:t>
                            </w:r>
                            <w:r w:rsidR="00286C1B">
                              <w:rPr>
                                <w:lang w:val="en-CA"/>
                              </w:rPr>
                              <w:t xml:space="preserve"> non-profit organization that supports Belizeans who live with diabetes. </w:t>
                            </w:r>
                            <w:r w:rsidR="00EF457D">
                              <w:rPr>
                                <w:lang w:val="en-CA"/>
                              </w:rPr>
                              <w:t>Local health system designers</w:t>
                            </w:r>
                            <w:r w:rsidR="007877BA">
                              <w:rPr>
                                <w:lang w:val="en-CA"/>
                              </w:rPr>
                              <w:t xml:space="preserve">, analysts, and </w:t>
                            </w:r>
                            <w:r w:rsidR="007877BA">
                              <w:rPr>
                                <w:lang w:val="en-CA"/>
                              </w:rPr>
                              <w:t>administrators</w:t>
                            </w:r>
                            <w:r w:rsidR="007877BA">
                              <w:rPr>
                                <w:lang w:val="en-CA"/>
                              </w:rPr>
                              <w:t xml:space="preserve"> were collaborati</w:t>
                            </w:r>
                            <w:r w:rsidR="00167A1B">
                              <w:rPr>
                                <w:lang w:val="en-CA"/>
                              </w:rPr>
                              <w:t>ve</w:t>
                            </w:r>
                            <w:r w:rsidR="007877BA">
                              <w:rPr>
                                <w:lang w:val="en-CA"/>
                              </w:rPr>
                              <w:t xml:space="preserve"> and consultive partners</w:t>
                            </w:r>
                            <w:r w:rsidR="004B0D69">
                              <w:rPr>
                                <w:lang w:val="en-CA"/>
                              </w:rPr>
                              <w:t>, namely, employees from the Belize Ministry of Health and the National Health Insurance office</w:t>
                            </w:r>
                            <w:r w:rsidR="00B33406">
                              <w:rPr>
                                <w:lang w:val="en-CA"/>
                              </w:rPr>
                              <w:t xml:space="preserve">s. The local </w:t>
                            </w:r>
                            <w:r w:rsidR="00DE2D10">
                              <w:rPr>
                                <w:lang w:val="en-CA"/>
                              </w:rPr>
                              <w:t xml:space="preserve">chapter of the </w:t>
                            </w:r>
                            <w:r w:rsidR="00B33406">
                              <w:rPr>
                                <w:lang w:val="en-CA"/>
                              </w:rPr>
                              <w:t xml:space="preserve">Pan American Health Organization collaborated in the </w:t>
                            </w:r>
                            <w:r w:rsidR="008C1A23">
                              <w:rPr>
                                <w:lang w:val="en-CA"/>
                              </w:rPr>
                              <w:t xml:space="preserve">development of the </w:t>
                            </w:r>
                            <w:r w:rsidR="00B33406">
                              <w:rPr>
                                <w:lang w:val="en-CA"/>
                              </w:rPr>
                              <w:t>project</w:t>
                            </w:r>
                            <w:r w:rsidR="008C1A23">
                              <w:rPr>
                                <w:lang w:val="en-CA"/>
                              </w:rPr>
                              <w:t xml:space="preserve">. Local Indigenous </w:t>
                            </w:r>
                            <w:r w:rsidR="00E3087A">
                              <w:rPr>
                                <w:lang w:val="en-CA"/>
                              </w:rPr>
                              <w:t xml:space="preserve">and non-Indigenous </w:t>
                            </w:r>
                            <w:r w:rsidR="008C1A23">
                              <w:rPr>
                                <w:lang w:val="en-CA"/>
                              </w:rPr>
                              <w:t xml:space="preserve">people </w:t>
                            </w:r>
                            <w:r w:rsidR="00871E1A">
                              <w:rPr>
                                <w:lang w:val="en-CA"/>
                              </w:rPr>
                              <w:t xml:space="preserve">leading the University of Belize, the National Institute </w:t>
                            </w:r>
                            <w:r w:rsidR="00DE2D10">
                              <w:rPr>
                                <w:lang w:val="en-CA"/>
                              </w:rPr>
                              <w:t>for Culture and History</w:t>
                            </w:r>
                            <w:r w:rsidR="005D3CD6">
                              <w:rPr>
                                <w:lang w:val="en-CA"/>
                              </w:rPr>
                              <w:t xml:space="preserve">, </w:t>
                            </w:r>
                            <w:r w:rsidR="009C5959">
                              <w:rPr>
                                <w:lang w:val="en-CA"/>
                              </w:rPr>
                              <w:t xml:space="preserve">BDA offices, </w:t>
                            </w:r>
                            <w:r w:rsidR="005D3CD6">
                              <w:rPr>
                                <w:lang w:val="en-CA"/>
                              </w:rPr>
                              <w:t xml:space="preserve">and </w:t>
                            </w:r>
                            <w:r w:rsidR="00E3087A">
                              <w:rPr>
                                <w:lang w:val="en-CA"/>
                              </w:rPr>
                              <w:t>several satellite</w:t>
                            </w:r>
                            <w:r w:rsidR="005D3CD6">
                              <w:rPr>
                                <w:lang w:val="en-CA"/>
                              </w:rPr>
                              <w:t xml:space="preserve"> health care services </w:t>
                            </w:r>
                            <w:r w:rsidR="00E3087A">
                              <w:rPr>
                                <w:lang w:val="en-CA"/>
                              </w:rPr>
                              <w:t xml:space="preserve">consulted in the project. </w:t>
                            </w:r>
                            <w:r w:rsidR="008348B8">
                              <w:rPr>
                                <w:lang w:val="en-CA"/>
                              </w:rPr>
                              <w:t>C</w:t>
                            </w:r>
                            <w:r w:rsidR="00E3087A">
                              <w:rPr>
                                <w:lang w:val="en-CA"/>
                              </w:rPr>
                              <w:t xml:space="preserve">apacity-building </w:t>
                            </w:r>
                            <w:r w:rsidR="008348B8">
                              <w:rPr>
                                <w:lang w:val="en-CA"/>
                              </w:rPr>
                              <w:t xml:space="preserve">was built into the project to help enhance skills for local </w:t>
                            </w:r>
                            <w:r w:rsidR="00114BA6">
                              <w:rPr>
                                <w:lang w:val="en-CA"/>
                              </w:rPr>
                              <w:t xml:space="preserve">and </w:t>
                            </w:r>
                            <w:r w:rsidR="008348B8">
                              <w:rPr>
                                <w:lang w:val="en-CA"/>
                              </w:rPr>
                              <w:t>Indigenous interviewe</w:t>
                            </w:r>
                            <w:r w:rsidR="009C5959">
                              <w:rPr>
                                <w:lang w:val="en-CA"/>
                              </w:rPr>
                              <w:t>r</w:t>
                            </w:r>
                            <w:r w:rsidR="008348B8">
                              <w:rPr>
                                <w:lang w:val="en-CA"/>
                              </w:rPr>
                              <w:t xml:space="preserve">s </w:t>
                            </w:r>
                            <w:r w:rsidR="00C34670">
                              <w:rPr>
                                <w:lang w:val="en-CA"/>
                              </w:rPr>
                              <w:t xml:space="preserve">who played an important role in data </w:t>
                            </w:r>
                            <w:r w:rsidR="00877A8E">
                              <w:rPr>
                                <w:lang w:val="en-CA"/>
                              </w:rPr>
                              <w:t>gathering</w:t>
                            </w:r>
                            <w:r w:rsidR="00C34670">
                              <w:rPr>
                                <w:lang w:val="en-CA"/>
                              </w:rPr>
                              <w:t>.</w:t>
                            </w:r>
                            <w:r w:rsidR="00877A8E">
                              <w:rPr>
                                <w:lang w:val="en-CA"/>
                              </w:rPr>
                              <w:t xml:space="preserve"> A local Steering Committee conducted oversight to ensure local ethical and cultural protocols were carried out </w:t>
                            </w:r>
                            <w:r w:rsidR="004F65CB">
                              <w:rPr>
                                <w:lang w:val="en-CA"/>
                              </w:rPr>
                              <w:t xml:space="preserve">appropriately. This Steering Committee served as an interim ethics committee while the country is in the process </w:t>
                            </w:r>
                            <w:r w:rsidR="00062AA4">
                              <w:rPr>
                                <w:lang w:val="en-CA"/>
                              </w:rPr>
                              <w:t>of developing a formal organizational body for these purposes, which it currently d</w:t>
                            </w:r>
                            <w:r w:rsidR="007110A6">
                              <w:rPr>
                                <w:lang w:val="en-CA"/>
                              </w:rPr>
                              <w:t>oes</w:t>
                            </w:r>
                            <w:r w:rsidR="00062AA4">
                              <w:rPr>
                                <w:lang w:val="en-CA"/>
                              </w:rPr>
                              <w:t xml:space="preserve"> not ha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49.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jtiGgIAACc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" strokecolor="#193a65">
                <v:textbox>
                  <w:txbxContent>
                    <w:p w14:paraId="1663DA63" w14:textId="1058AC46" w:rsidR="009770C4" w:rsidRPr="008820B6" w:rsidRDefault="008820B6" w:rsidP="000035D5">
                      <w:pPr>
                        <w:rPr>
                          <w:lang w:val="en-CA"/>
                        </w:rPr>
                      </w:pPr>
                      <w:r>
                        <w:rPr>
                          <w:lang w:val="en-CA"/>
                        </w:rPr>
                        <w:t>Three of the authors are local collaborators wh</w:t>
                      </w:r>
                      <w:r w:rsidR="003F3365">
                        <w:rPr>
                          <w:lang w:val="en-CA"/>
                        </w:rPr>
                        <w:t>o reside in the country where the research was conducted</w:t>
                      </w:r>
                      <w:r w:rsidR="007110A6">
                        <w:rPr>
                          <w:lang w:val="en-CA"/>
                        </w:rPr>
                        <w:t>,</w:t>
                      </w:r>
                      <w:r w:rsidR="003F3365">
                        <w:rPr>
                          <w:lang w:val="en-CA"/>
                        </w:rPr>
                        <w:t xml:space="preserve"> and </w:t>
                      </w:r>
                      <w:r w:rsidR="007110A6">
                        <w:rPr>
                          <w:lang w:val="en-CA"/>
                        </w:rPr>
                        <w:t xml:space="preserve">they </w:t>
                      </w:r>
                      <w:r w:rsidR="003F3365">
                        <w:rPr>
                          <w:lang w:val="en-CA"/>
                        </w:rPr>
                        <w:t>are members of the affected communities.</w:t>
                      </w:r>
                      <w:r w:rsidR="00D45B71">
                        <w:rPr>
                          <w:lang w:val="en-CA"/>
                        </w:rPr>
                        <w:t xml:space="preserve"> The </w:t>
                      </w:r>
                      <w:r w:rsidR="00286C1B">
                        <w:rPr>
                          <w:lang w:val="en-CA"/>
                        </w:rPr>
                        <w:t xml:space="preserve">study was initiated by the </w:t>
                      </w:r>
                      <w:r w:rsidR="00167A1B">
                        <w:rPr>
                          <w:lang w:val="en-CA"/>
                        </w:rPr>
                        <w:t xml:space="preserve">leaders of the </w:t>
                      </w:r>
                      <w:r w:rsidR="00286C1B">
                        <w:rPr>
                          <w:lang w:val="en-CA"/>
                        </w:rPr>
                        <w:t>Belize Diabetes Association</w:t>
                      </w:r>
                      <w:r w:rsidR="00EF457D">
                        <w:rPr>
                          <w:lang w:val="en-CA"/>
                        </w:rPr>
                        <w:t xml:space="preserve"> (BDA)</w:t>
                      </w:r>
                      <w:r w:rsidR="00286C1B">
                        <w:rPr>
                          <w:lang w:val="en-CA"/>
                        </w:rPr>
                        <w:t xml:space="preserve"> which is a </w:t>
                      </w:r>
                      <w:r w:rsidR="007110A6">
                        <w:rPr>
                          <w:lang w:val="en-CA"/>
                        </w:rPr>
                        <w:t>locally run</w:t>
                      </w:r>
                      <w:r w:rsidR="00286C1B">
                        <w:rPr>
                          <w:lang w:val="en-CA"/>
                        </w:rPr>
                        <w:t xml:space="preserve"> non-profit organization that supports Belizeans who live with diabetes. </w:t>
                      </w:r>
                      <w:r w:rsidR="00EF457D">
                        <w:rPr>
                          <w:lang w:val="en-CA"/>
                        </w:rPr>
                        <w:t>Local health system designers</w:t>
                      </w:r>
                      <w:r w:rsidR="007877BA">
                        <w:rPr>
                          <w:lang w:val="en-CA"/>
                        </w:rPr>
                        <w:t xml:space="preserve">, analysts, and </w:t>
                      </w:r>
                      <w:r w:rsidR="007877BA">
                        <w:rPr>
                          <w:lang w:val="en-CA"/>
                        </w:rPr>
                        <w:t>administrators</w:t>
                      </w:r>
                      <w:r w:rsidR="007877BA">
                        <w:rPr>
                          <w:lang w:val="en-CA"/>
                        </w:rPr>
                        <w:t xml:space="preserve"> were collaborati</w:t>
                      </w:r>
                      <w:r w:rsidR="00167A1B">
                        <w:rPr>
                          <w:lang w:val="en-CA"/>
                        </w:rPr>
                        <w:t>ve</w:t>
                      </w:r>
                      <w:r w:rsidR="007877BA">
                        <w:rPr>
                          <w:lang w:val="en-CA"/>
                        </w:rPr>
                        <w:t xml:space="preserve"> and consultive partners</w:t>
                      </w:r>
                      <w:r w:rsidR="004B0D69">
                        <w:rPr>
                          <w:lang w:val="en-CA"/>
                        </w:rPr>
                        <w:t>, namely, employees from the Belize Ministry of Health and the National Health Insurance office</w:t>
                      </w:r>
                      <w:r w:rsidR="00B33406">
                        <w:rPr>
                          <w:lang w:val="en-CA"/>
                        </w:rPr>
                        <w:t xml:space="preserve">s. The local </w:t>
                      </w:r>
                      <w:r w:rsidR="00DE2D10">
                        <w:rPr>
                          <w:lang w:val="en-CA"/>
                        </w:rPr>
                        <w:t xml:space="preserve">chapter of the </w:t>
                      </w:r>
                      <w:r w:rsidR="00B33406">
                        <w:rPr>
                          <w:lang w:val="en-CA"/>
                        </w:rPr>
                        <w:t xml:space="preserve">Pan American Health Organization collaborated in the </w:t>
                      </w:r>
                      <w:r w:rsidR="008C1A23">
                        <w:rPr>
                          <w:lang w:val="en-CA"/>
                        </w:rPr>
                        <w:t xml:space="preserve">development of the </w:t>
                      </w:r>
                      <w:r w:rsidR="00B33406">
                        <w:rPr>
                          <w:lang w:val="en-CA"/>
                        </w:rPr>
                        <w:t>project</w:t>
                      </w:r>
                      <w:r w:rsidR="008C1A23">
                        <w:rPr>
                          <w:lang w:val="en-CA"/>
                        </w:rPr>
                        <w:t xml:space="preserve">. Local Indigenous </w:t>
                      </w:r>
                      <w:r w:rsidR="00E3087A">
                        <w:rPr>
                          <w:lang w:val="en-CA"/>
                        </w:rPr>
                        <w:t xml:space="preserve">and non-Indigenous </w:t>
                      </w:r>
                      <w:r w:rsidR="008C1A23">
                        <w:rPr>
                          <w:lang w:val="en-CA"/>
                        </w:rPr>
                        <w:t xml:space="preserve">people </w:t>
                      </w:r>
                      <w:r w:rsidR="00871E1A">
                        <w:rPr>
                          <w:lang w:val="en-CA"/>
                        </w:rPr>
                        <w:t xml:space="preserve">leading the University of Belize, the National Institute </w:t>
                      </w:r>
                      <w:r w:rsidR="00DE2D10">
                        <w:rPr>
                          <w:lang w:val="en-CA"/>
                        </w:rPr>
                        <w:t>for Culture and History</w:t>
                      </w:r>
                      <w:r w:rsidR="005D3CD6">
                        <w:rPr>
                          <w:lang w:val="en-CA"/>
                        </w:rPr>
                        <w:t xml:space="preserve">, </w:t>
                      </w:r>
                      <w:r w:rsidR="009C5959">
                        <w:rPr>
                          <w:lang w:val="en-CA"/>
                        </w:rPr>
                        <w:t xml:space="preserve">BDA offices, </w:t>
                      </w:r>
                      <w:r w:rsidR="005D3CD6">
                        <w:rPr>
                          <w:lang w:val="en-CA"/>
                        </w:rPr>
                        <w:t xml:space="preserve">and </w:t>
                      </w:r>
                      <w:r w:rsidR="00E3087A">
                        <w:rPr>
                          <w:lang w:val="en-CA"/>
                        </w:rPr>
                        <w:t>several satellite</w:t>
                      </w:r>
                      <w:r w:rsidR="005D3CD6">
                        <w:rPr>
                          <w:lang w:val="en-CA"/>
                        </w:rPr>
                        <w:t xml:space="preserve"> health care services </w:t>
                      </w:r>
                      <w:r w:rsidR="00E3087A">
                        <w:rPr>
                          <w:lang w:val="en-CA"/>
                        </w:rPr>
                        <w:t xml:space="preserve">consulted in the project. </w:t>
                      </w:r>
                      <w:r w:rsidR="008348B8">
                        <w:rPr>
                          <w:lang w:val="en-CA"/>
                        </w:rPr>
                        <w:t>C</w:t>
                      </w:r>
                      <w:r w:rsidR="00E3087A">
                        <w:rPr>
                          <w:lang w:val="en-CA"/>
                        </w:rPr>
                        <w:t xml:space="preserve">apacity-building </w:t>
                      </w:r>
                      <w:r w:rsidR="008348B8">
                        <w:rPr>
                          <w:lang w:val="en-CA"/>
                        </w:rPr>
                        <w:t xml:space="preserve">was built into the project to help enhance skills for local </w:t>
                      </w:r>
                      <w:r w:rsidR="00114BA6">
                        <w:rPr>
                          <w:lang w:val="en-CA"/>
                        </w:rPr>
                        <w:t xml:space="preserve">and </w:t>
                      </w:r>
                      <w:r w:rsidR="008348B8">
                        <w:rPr>
                          <w:lang w:val="en-CA"/>
                        </w:rPr>
                        <w:t>Indigenous interviewe</w:t>
                      </w:r>
                      <w:r w:rsidR="009C5959">
                        <w:rPr>
                          <w:lang w:val="en-CA"/>
                        </w:rPr>
                        <w:t>r</w:t>
                      </w:r>
                      <w:r w:rsidR="008348B8">
                        <w:rPr>
                          <w:lang w:val="en-CA"/>
                        </w:rPr>
                        <w:t xml:space="preserve">s </w:t>
                      </w:r>
                      <w:r w:rsidR="00C34670">
                        <w:rPr>
                          <w:lang w:val="en-CA"/>
                        </w:rPr>
                        <w:t xml:space="preserve">who played an important role in data </w:t>
                      </w:r>
                      <w:r w:rsidR="00877A8E">
                        <w:rPr>
                          <w:lang w:val="en-CA"/>
                        </w:rPr>
                        <w:t>gathering</w:t>
                      </w:r>
                      <w:r w:rsidR="00C34670">
                        <w:rPr>
                          <w:lang w:val="en-CA"/>
                        </w:rPr>
                        <w:t>.</w:t>
                      </w:r>
                      <w:r w:rsidR="00877A8E">
                        <w:rPr>
                          <w:lang w:val="en-CA"/>
                        </w:rPr>
                        <w:t xml:space="preserve"> A local Steering Committee conducted oversight to ensure local ethical and cultural protocols were carried out </w:t>
                      </w:r>
                      <w:r w:rsidR="004F65CB">
                        <w:rPr>
                          <w:lang w:val="en-CA"/>
                        </w:rPr>
                        <w:t xml:space="preserve">appropriately. This Steering Committee served as an interim ethics committee while the country is in the process </w:t>
                      </w:r>
                      <w:r w:rsidR="00062AA4">
                        <w:rPr>
                          <w:lang w:val="en-CA"/>
                        </w:rPr>
                        <w:t>of developing a formal organizational body for these purposes, which it currently d</w:t>
                      </w:r>
                      <w:r w:rsidR="007110A6">
                        <w:rPr>
                          <w:lang w:val="en-CA"/>
                        </w:rPr>
                        <w:t>oes</w:t>
                      </w:r>
                      <w:r w:rsidR="00062AA4">
                        <w:rPr>
                          <w:lang w:val="en-CA"/>
                        </w:rPr>
                        <w:t xml:space="preserve"> not have. </w:t>
                      </w:r>
                    </w:p>
                  </w:txbxContent>
                </v:textbox>
                <w10:wrap type="square" anchorx="margin"/>
              </v:shape>
            </w:pict>
          </mc:Fallback>
        </mc:AlternateContent>
      </w:r>
      <w:r>
        <w:t xml:space="preserve">an explanation for this below. </w:t>
      </w:r>
    </w:p>
    <w:p w14:paraId="60ACB501" w14:textId="0FC3B327" w:rsidR="000035D5" w:rsidRDefault="00132599"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1C981A1">
                <wp:simplePos x="0" y="0"/>
                <wp:positionH relativeFrom="margin">
                  <wp:posOffset>0</wp:posOffset>
                </wp:positionH>
                <wp:positionV relativeFrom="paragraph">
                  <wp:posOffset>4514279</wp:posOffset>
                </wp:positionV>
                <wp:extent cx="6838950" cy="2934183"/>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34183"/>
                        </a:xfrm>
                        <a:prstGeom prst="rect">
                          <a:avLst/>
                        </a:prstGeom>
                        <a:solidFill>
                          <a:srgbClr val="FFFFFF"/>
                        </a:solidFill>
                        <a:ln w="9525">
                          <a:solidFill>
                            <a:srgbClr val="193A65"/>
                          </a:solidFill>
                          <a:miter lim="800000"/>
                          <a:headEnd/>
                          <a:tailEnd/>
                        </a:ln>
                      </wps:spPr>
                      <wps:txbx>
                        <w:txbxContent>
                          <w:p w14:paraId="223CD14A" w14:textId="46E43B01" w:rsidR="000035D5" w:rsidRPr="00E01EF3" w:rsidRDefault="006C0E32" w:rsidP="000035D5">
                            <w:pPr>
                              <w:rPr>
                                <w:lang w:val="en-CA"/>
                              </w:rPr>
                            </w:pPr>
                            <w:r>
                              <w:rPr>
                                <w:lang w:val="en-CA"/>
                              </w:rPr>
                              <w:t xml:space="preserve">This project was not focused on </w:t>
                            </w:r>
                            <w:r w:rsidR="00DD3384">
                              <w:rPr>
                                <w:lang w:val="en-CA"/>
                              </w:rPr>
                              <w:t xml:space="preserve">any </w:t>
                            </w:r>
                            <w:r>
                              <w:rPr>
                                <w:lang w:val="en-CA"/>
                              </w:rPr>
                              <w:t xml:space="preserve">one </w:t>
                            </w:r>
                            <w:r w:rsidR="007D50BC">
                              <w:rPr>
                                <w:lang w:val="en-CA"/>
                              </w:rPr>
                              <w:t>Indigenous</w:t>
                            </w:r>
                            <w:r>
                              <w:rPr>
                                <w:lang w:val="en-CA"/>
                              </w:rPr>
                              <w:t xml:space="preserve"> community</w:t>
                            </w:r>
                            <w:r w:rsidR="00DD3384">
                              <w:rPr>
                                <w:lang w:val="en-CA"/>
                              </w:rPr>
                              <w:t xml:space="preserve"> or cultural group</w:t>
                            </w:r>
                            <w:r w:rsidR="001833B5">
                              <w:rPr>
                                <w:lang w:val="en-CA"/>
                              </w:rPr>
                              <w:t xml:space="preserve">, and </w:t>
                            </w:r>
                            <w:r w:rsidR="00BF79B3">
                              <w:rPr>
                                <w:lang w:val="en-CA"/>
                              </w:rPr>
                              <w:t xml:space="preserve">there were no </w:t>
                            </w:r>
                            <w:r w:rsidR="00DD3384">
                              <w:rPr>
                                <w:lang w:val="en-CA"/>
                              </w:rPr>
                              <w:t>formal</w:t>
                            </w:r>
                            <w:r w:rsidR="00BF79B3">
                              <w:rPr>
                                <w:lang w:val="en-CA"/>
                              </w:rPr>
                              <w:t xml:space="preserve"> or informal</w:t>
                            </w:r>
                            <w:r w:rsidR="00DD3384">
                              <w:rPr>
                                <w:lang w:val="en-CA"/>
                              </w:rPr>
                              <w:t xml:space="preserve"> leadership </w:t>
                            </w:r>
                            <w:r w:rsidR="004E6AAB">
                              <w:rPr>
                                <w:lang w:val="en-CA"/>
                              </w:rPr>
                              <w:t xml:space="preserve">or political </w:t>
                            </w:r>
                            <w:r w:rsidR="001833B5">
                              <w:rPr>
                                <w:lang w:val="en-CA"/>
                              </w:rPr>
                              <w:t xml:space="preserve">bodies </w:t>
                            </w:r>
                            <w:r w:rsidR="00DD3384">
                              <w:rPr>
                                <w:lang w:val="en-CA"/>
                              </w:rPr>
                              <w:t>to request permission from</w:t>
                            </w:r>
                            <w:r w:rsidR="007D50BC">
                              <w:rPr>
                                <w:lang w:val="en-CA"/>
                              </w:rPr>
                              <w:t xml:space="preserve"> in that sense</w:t>
                            </w:r>
                            <w:r w:rsidR="00DD3384">
                              <w:rPr>
                                <w:lang w:val="en-CA"/>
                              </w:rPr>
                              <w:t xml:space="preserve">. </w:t>
                            </w:r>
                            <w:r w:rsidR="00E01EF3">
                              <w:rPr>
                                <w:lang w:val="en-CA"/>
                              </w:rPr>
                              <w:t xml:space="preserve">This </w:t>
                            </w:r>
                            <w:r w:rsidR="00DD3384">
                              <w:rPr>
                                <w:lang w:val="en-CA"/>
                              </w:rPr>
                              <w:t xml:space="preserve">was a </w:t>
                            </w:r>
                            <w:r w:rsidR="00E01EF3">
                              <w:rPr>
                                <w:lang w:val="en-CA"/>
                              </w:rPr>
                              <w:t xml:space="preserve">nation-wide project </w:t>
                            </w:r>
                            <w:r w:rsidR="00DD3384">
                              <w:rPr>
                                <w:lang w:val="en-CA"/>
                              </w:rPr>
                              <w:t xml:space="preserve">open to any Belizean who fit the study criteria (e.g., living with type 2 diabetes). </w:t>
                            </w:r>
                            <w:r w:rsidR="00472EB1">
                              <w:rPr>
                                <w:lang w:val="en-CA"/>
                              </w:rPr>
                              <w:t>It was approved by key partner and stakeholder, the locally run Belize Diabetes Association</w:t>
                            </w:r>
                            <w:r w:rsidR="00737B9D">
                              <w:rPr>
                                <w:lang w:val="en-CA"/>
                              </w:rPr>
                              <w:t>, which includes Indigenous people in its leadership and has offices in several parts of Belize</w:t>
                            </w:r>
                            <w:r w:rsidR="004E6AAB">
                              <w:rPr>
                                <w:lang w:val="en-CA"/>
                              </w:rPr>
                              <w:t xml:space="preserve"> also run by Indigenous and local people</w:t>
                            </w:r>
                            <w:r w:rsidR="00737B9D">
                              <w:rPr>
                                <w:lang w:val="en-CA"/>
                              </w:rPr>
                              <w:t xml:space="preserve">. </w:t>
                            </w:r>
                            <w:r w:rsidR="00BF79B3">
                              <w:rPr>
                                <w:lang w:val="en-CA"/>
                              </w:rPr>
                              <w:t xml:space="preserve">Local Indigenous groups were made aware of the project, invited to </w:t>
                            </w:r>
                            <w:r w:rsidR="003525D8">
                              <w:rPr>
                                <w:lang w:val="en-CA"/>
                              </w:rPr>
                              <w:t xml:space="preserve">collaborate </w:t>
                            </w:r>
                            <w:r w:rsidR="004E6AAB">
                              <w:rPr>
                                <w:lang w:val="en-CA"/>
                              </w:rPr>
                              <w:t>and/</w:t>
                            </w:r>
                            <w:r w:rsidR="003525D8">
                              <w:rPr>
                                <w:lang w:val="en-CA"/>
                              </w:rPr>
                              <w:t>or consult in the current or future projects, and/or to provide feedback as desired</w:t>
                            </w:r>
                            <w:r w:rsidR="0061426D">
                              <w:rPr>
                                <w:lang w:val="en-CA"/>
                              </w:rPr>
                              <w:t xml:space="preserve"> via informal </w:t>
                            </w:r>
                            <w:r w:rsidR="00C37F28">
                              <w:rPr>
                                <w:lang w:val="en-CA"/>
                              </w:rPr>
                              <w:t>contacts and formal cultural associations</w:t>
                            </w:r>
                            <w:r w:rsidR="003525D8">
                              <w:rPr>
                                <w:lang w:val="en-CA"/>
                              </w:rPr>
                              <w:t>. The local Indige</w:t>
                            </w:r>
                            <w:r w:rsidR="004E6AAB">
                              <w:rPr>
                                <w:lang w:val="en-CA"/>
                              </w:rPr>
                              <w:t>n</w:t>
                            </w:r>
                            <w:r w:rsidR="003525D8">
                              <w:rPr>
                                <w:lang w:val="en-CA"/>
                              </w:rPr>
                              <w:t xml:space="preserve">ous Research Coordinator </w:t>
                            </w:r>
                            <w:r w:rsidR="00EB775D">
                              <w:rPr>
                                <w:lang w:val="en-CA"/>
                              </w:rPr>
                              <w:t xml:space="preserve">has an excellent reputation for her community health work over decades and </w:t>
                            </w:r>
                            <w:r w:rsidR="003525D8">
                              <w:rPr>
                                <w:lang w:val="en-CA"/>
                              </w:rPr>
                              <w:t>maintained excellent relationships with contacts throughout communities in</w:t>
                            </w:r>
                            <w:r w:rsidR="00132599">
                              <w:rPr>
                                <w:lang w:val="en-CA"/>
                              </w:rPr>
                              <w:t xml:space="preserve"> all the regions of</w:t>
                            </w:r>
                            <w:r w:rsidR="003525D8">
                              <w:rPr>
                                <w:lang w:val="en-CA"/>
                              </w:rPr>
                              <w:t xml:space="preserve"> Belize</w:t>
                            </w:r>
                            <w:r w:rsidR="00132599">
                              <w:rPr>
                                <w:lang w:val="en-CA"/>
                              </w:rPr>
                              <w:t xml:space="preserve"> </w:t>
                            </w:r>
                            <w:r w:rsidR="001833B5">
                              <w:rPr>
                                <w:lang w:val="en-CA"/>
                              </w:rPr>
                              <w:t xml:space="preserve">throughout the project. </w:t>
                            </w:r>
                            <w:r w:rsidR="00DD3384">
                              <w:rPr>
                                <w:lang w:val="en-CA"/>
                              </w:rPr>
                              <w:t xml:space="preserve">The project </w:t>
                            </w:r>
                            <w:r w:rsidR="00E01EF3">
                              <w:rPr>
                                <w:lang w:val="en-CA"/>
                              </w:rPr>
                              <w:t xml:space="preserve">received approvals from the </w:t>
                            </w:r>
                            <w:r w:rsidR="00650B62">
                              <w:rPr>
                                <w:lang w:val="en-CA"/>
                              </w:rPr>
                              <w:t xml:space="preserve">Belizean </w:t>
                            </w:r>
                            <w:r w:rsidR="00E01EF3">
                              <w:rPr>
                                <w:lang w:val="en-CA"/>
                              </w:rPr>
                              <w:t xml:space="preserve">Ministry of Health and the National Health Insurance </w:t>
                            </w:r>
                            <w:r w:rsidR="00650B62">
                              <w:rPr>
                                <w:lang w:val="en-CA"/>
                              </w:rPr>
                              <w:t xml:space="preserve">employees and </w:t>
                            </w:r>
                            <w:r w:rsidR="00E01EF3">
                              <w:rPr>
                                <w:lang w:val="en-CA"/>
                              </w:rPr>
                              <w:t>officiants</w:t>
                            </w:r>
                            <w:r w:rsidR="00650B62">
                              <w:rPr>
                                <w:lang w:val="en-CA"/>
                              </w:rPr>
                              <w:t>.</w:t>
                            </w:r>
                            <w:r w:rsidR="00E01EF3">
                              <w:rPr>
                                <w:lang w:val="en-CA"/>
                              </w:rPr>
                              <w:t xml:space="preserve"> </w:t>
                            </w:r>
                            <w:r w:rsidR="00650B62">
                              <w:rPr>
                                <w:lang w:val="en-CA"/>
                              </w:rPr>
                              <w:t xml:space="preserve">It received approval from </w:t>
                            </w:r>
                            <w:r w:rsidR="00AD0609">
                              <w:rPr>
                                <w:lang w:val="en-CA"/>
                              </w:rPr>
                              <w:t xml:space="preserve">local people in </w:t>
                            </w:r>
                            <w:r w:rsidR="00650B62">
                              <w:rPr>
                                <w:lang w:val="en-CA"/>
                              </w:rPr>
                              <w:t xml:space="preserve">each local health service branch and satellite office. It received approval </w:t>
                            </w:r>
                            <w:r w:rsidR="00B771E5">
                              <w:rPr>
                                <w:lang w:val="en-CA"/>
                              </w:rPr>
                              <w:t xml:space="preserve">from individual participants in the form of recorded verbal </w:t>
                            </w:r>
                            <w:r w:rsidR="00011574">
                              <w:rPr>
                                <w:lang w:val="en-CA"/>
                              </w:rPr>
                              <w:t xml:space="preserve">informed </w:t>
                            </w:r>
                            <w:r w:rsidR="00B771E5">
                              <w:rPr>
                                <w:lang w:val="en-CA"/>
                              </w:rPr>
                              <w:t xml:space="preserve">consent </w:t>
                            </w:r>
                            <w:r w:rsidR="009C06FE">
                              <w:rPr>
                                <w:lang w:val="en-CA"/>
                              </w:rPr>
                              <w:t xml:space="preserve">discussions </w:t>
                            </w:r>
                            <w:r w:rsidR="00B771E5">
                              <w:rPr>
                                <w:lang w:val="en-CA"/>
                              </w:rPr>
                              <w:t xml:space="preserve">and </w:t>
                            </w:r>
                            <w:r>
                              <w:rPr>
                                <w:lang w:val="en-CA"/>
                              </w:rPr>
                              <w:t>written informed consent</w:t>
                            </w:r>
                            <w:r w:rsidR="00011574">
                              <w:rPr>
                                <w:lang w:val="en-CA"/>
                              </w:rPr>
                              <w:t xml:space="preserve"> forms</w:t>
                            </w:r>
                            <w:r>
                              <w:rPr>
                                <w:lang w:val="en-CA"/>
                              </w:rPr>
                              <w:t>.</w:t>
                            </w:r>
                            <w:r w:rsidR="00472EB1">
                              <w:rPr>
                                <w:lang w:val="en-CA"/>
                              </w:rPr>
                              <w:t xml:space="preserve"> </w:t>
                            </w:r>
                            <w:r w:rsidR="00AD0609">
                              <w:rPr>
                                <w:lang w:val="en-CA"/>
                              </w:rPr>
                              <w:t xml:space="preserve">Participants </w:t>
                            </w:r>
                            <w:r w:rsidR="009C06FE">
                              <w:rPr>
                                <w:lang w:val="en-CA"/>
                              </w:rPr>
                              <w:t xml:space="preserve">were asked to speak </w:t>
                            </w:r>
                            <w:r w:rsidR="00AD0609">
                              <w:rPr>
                                <w:lang w:val="en-CA"/>
                              </w:rPr>
                              <w:t>on behalf of themselves, not on behalf of their Peoples, nor as designated cultural representatives</w:t>
                            </w:r>
                            <w:r w:rsidR="00E53ACF">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355.45pt;width:538.5pt;height:231.0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uZaGQ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" strokecolor="#193a65">
                <v:textbox>
                  <w:txbxContent>
                    <w:p w14:paraId="223CD14A" w14:textId="46E43B01" w:rsidR="000035D5" w:rsidRPr="00E01EF3" w:rsidRDefault="006C0E32" w:rsidP="000035D5">
                      <w:pPr>
                        <w:rPr>
                          <w:lang w:val="en-CA"/>
                        </w:rPr>
                      </w:pPr>
                      <w:r>
                        <w:rPr>
                          <w:lang w:val="en-CA"/>
                        </w:rPr>
                        <w:t xml:space="preserve">This project was not focused on </w:t>
                      </w:r>
                      <w:r w:rsidR="00DD3384">
                        <w:rPr>
                          <w:lang w:val="en-CA"/>
                        </w:rPr>
                        <w:t xml:space="preserve">any </w:t>
                      </w:r>
                      <w:r>
                        <w:rPr>
                          <w:lang w:val="en-CA"/>
                        </w:rPr>
                        <w:t xml:space="preserve">one </w:t>
                      </w:r>
                      <w:r w:rsidR="007D50BC">
                        <w:rPr>
                          <w:lang w:val="en-CA"/>
                        </w:rPr>
                        <w:t>Indigenous</w:t>
                      </w:r>
                      <w:r>
                        <w:rPr>
                          <w:lang w:val="en-CA"/>
                        </w:rPr>
                        <w:t xml:space="preserve"> community</w:t>
                      </w:r>
                      <w:r w:rsidR="00DD3384">
                        <w:rPr>
                          <w:lang w:val="en-CA"/>
                        </w:rPr>
                        <w:t xml:space="preserve"> or cultural group</w:t>
                      </w:r>
                      <w:r w:rsidR="001833B5">
                        <w:rPr>
                          <w:lang w:val="en-CA"/>
                        </w:rPr>
                        <w:t xml:space="preserve">, and </w:t>
                      </w:r>
                      <w:r w:rsidR="00BF79B3">
                        <w:rPr>
                          <w:lang w:val="en-CA"/>
                        </w:rPr>
                        <w:t xml:space="preserve">there were no </w:t>
                      </w:r>
                      <w:r w:rsidR="00DD3384">
                        <w:rPr>
                          <w:lang w:val="en-CA"/>
                        </w:rPr>
                        <w:t>formal</w:t>
                      </w:r>
                      <w:r w:rsidR="00BF79B3">
                        <w:rPr>
                          <w:lang w:val="en-CA"/>
                        </w:rPr>
                        <w:t xml:space="preserve"> or informal</w:t>
                      </w:r>
                      <w:r w:rsidR="00DD3384">
                        <w:rPr>
                          <w:lang w:val="en-CA"/>
                        </w:rPr>
                        <w:t xml:space="preserve"> leadership </w:t>
                      </w:r>
                      <w:r w:rsidR="004E6AAB">
                        <w:rPr>
                          <w:lang w:val="en-CA"/>
                        </w:rPr>
                        <w:t xml:space="preserve">or political </w:t>
                      </w:r>
                      <w:r w:rsidR="001833B5">
                        <w:rPr>
                          <w:lang w:val="en-CA"/>
                        </w:rPr>
                        <w:t xml:space="preserve">bodies </w:t>
                      </w:r>
                      <w:r w:rsidR="00DD3384">
                        <w:rPr>
                          <w:lang w:val="en-CA"/>
                        </w:rPr>
                        <w:t>to request permission from</w:t>
                      </w:r>
                      <w:r w:rsidR="007D50BC">
                        <w:rPr>
                          <w:lang w:val="en-CA"/>
                        </w:rPr>
                        <w:t xml:space="preserve"> in that sense</w:t>
                      </w:r>
                      <w:r w:rsidR="00DD3384">
                        <w:rPr>
                          <w:lang w:val="en-CA"/>
                        </w:rPr>
                        <w:t xml:space="preserve">. </w:t>
                      </w:r>
                      <w:r w:rsidR="00E01EF3">
                        <w:rPr>
                          <w:lang w:val="en-CA"/>
                        </w:rPr>
                        <w:t xml:space="preserve">This </w:t>
                      </w:r>
                      <w:r w:rsidR="00DD3384">
                        <w:rPr>
                          <w:lang w:val="en-CA"/>
                        </w:rPr>
                        <w:t xml:space="preserve">was a </w:t>
                      </w:r>
                      <w:r w:rsidR="00E01EF3">
                        <w:rPr>
                          <w:lang w:val="en-CA"/>
                        </w:rPr>
                        <w:t xml:space="preserve">nation-wide project </w:t>
                      </w:r>
                      <w:r w:rsidR="00DD3384">
                        <w:rPr>
                          <w:lang w:val="en-CA"/>
                        </w:rPr>
                        <w:t xml:space="preserve">open to any Belizean who fit the study criteria (e.g., living with type 2 diabetes). </w:t>
                      </w:r>
                      <w:r w:rsidR="00472EB1">
                        <w:rPr>
                          <w:lang w:val="en-CA"/>
                        </w:rPr>
                        <w:t>It was approved by key partner and stakeholder, the locally run Belize Diabetes Association</w:t>
                      </w:r>
                      <w:r w:rsidR="00737B9D">
                        <w:rPr>
                          <w:lang w:val="en-CA"/>
                        </w:rPr>
                        <w:t>, which includes Indigenous people in its leadership and has offices in several parts of Belize</w:t>
                      </w:r>
                      <w:r w:rsidR="004E6AAB">
                        <w:rPr>
                          <w:lang w:val="en-CA"/>
                        </w:rPr>
                        <w:t xml:space="preserve"> also run by Indigenous and local people</w:t>
                      </w:r>
                      <w:r w:rsidR="00737B9D">
                        <w:rPr>
                          <w:lang w:val="en-CA"/>
                        </w:rPr>
                        <w:t xml:space="preserve">. </w:t>
                      </w:r>
                      <w:r w:rsidR="00BF79B3">
                        <w:rPr>
                          <w:lang w:val="en-CA"/>
                        </w:rPr>
                        <w:t xml:space="preserve">Local Indigenous groups were made aware of the project, invited to </w:t>
                      </w:r>
                      <w:r w:rsidR="003525D8">
                        <w:rPr>
                          <w:lang w:val="en-CA"/>
                        </w:rPr>
                        <w:t xml:space="preserve">collaborate </w:t>
                      </w:r>
                      <w:r w:rsidR="004E6AAB">
                        <w:rPr>
                          <w:lang w:val="en-CA"/>
                        </w:rPr>
                        <w:t>and/</w:t>
                      </w:r>
                      <w:r w:rsidR="003525D8">
                        <w:rPr>
                          <w:lang w:val="en-CA"/>
                        </w:rPr>
                        <w:t>or consult in the current or future projects, and/or to provide feedback as desired</w:t>
                      </w:r>
                      <w:r w:rsidR="0061426D">
                        <w:rPr>
                          <w:lang w:val="en-CA"/>
                        </w:rPr>
                        <w:t xml:space="preserve"> via informal </w:t>
                      </w:r>
                      <w:r w:rsidR="00C37F28">
                        <w:rPr>
                          <w:lang w:val="en-CA"/>
                        </w:rPr>
                        <w:t>contacts and formal cultural associations</w:t>
                      </w:r>
                      <w:r w:rsidR="003525D8">
                        <w:rPr>
                          <w:lang w:val="en-CA"/>
                        </w:rPr>
                        <w:t>. The local Indige</w:t>
                      </w:r>
                      <w:r w:rsidR="004E6AAB">
                        <w:rPr>
                          <w:lang w:val="en-CA"/>
                        </w:rPr>
                        <w:t>n</w:t>
                      </w:r>
                      <w:r w:rsidR="003525D8">
                        <w:rPr>
                          <w:lang w:val="en-CA"/>
                        </w:rPr>
                        <w:t xml:space="preserve">ous Research Coordinator </w:t>
                      </w:r>
                      <w:r w:rsidR="00EB775D">
                        <w:rPr>
                          <w:lang w:val="en-CA"/>
                        </w:rPr>
                        <w:t xml:space="preserve">has an excellent reputation for her community health work over decades and </w:t>
                      </w:r>
                      <w:r w:rsidR="003525D8">
                        <w:rPr>
                          <w:lang w:val="en-CA"/>
                        </w:rPr>
                        <w:t>maintained excellent relationships with contacts throughout communities in</w:t>
                      </w:r>
                      <w:r w:rsidR="00132599">
                        <w:rPr>
                          <w:lang w:val="en-CA"/>
                        </w:rPr>
                        <w:t xml:space="preserve"> all the regions of</w:t>
                      </w:r>
                      <w:r w:rsidR="003525D8">
                        <w:rPr>
                          <w:lang w:val="en-CA"/>
                        </w:rPr>
                        <w:t xml:space="preserve"> Belize</w:t>
                      </w:r>
                      <w:r w:rsidR="00132599">
                        <w:rPr>
                          <w:lang w:val="en-CA"/>
                        </w:rPr>
                        <w:t xml:space="preserve"> </w:t>
                      </w:r>
                      <w:r w:rsidR="001833B5">
                        <w:rPr>
                          <w:lang w:val="en-CA"/>
                        </w:rPr>
                        <w:t xml:space="preserve">throughout the project. </w:t>
                      </w:r>
                      <w:r w:rsidR="00DD3384">
                        <w:rPr>
                          <w:lang w:val="en-CA"/>
                        </w:rPr>
                        <w:t xml:space="preserve">The project </w:t>
                      </w:r>
                      <w:r w:rsidR="00E01EF3">
                        <w:rPr>
                          <w:lang w:val="en-CA"/>
                        </w:rPr>
                        <w:t xml:space="preserve">received approvals from the </w:t>
                      </w:r>
                      <w:r w:rsidR="00650B62">
                        <w:rPr>
                          <w:lang w:val="en-CA"/>
                        </w:rPr>
                        <w:t xml:space="preserve">Belizean </w:t>
                      </w:r>
                      <w:r w:rsidR="00E01EF3">
                        <w:rPr>
                          <w:lang w:val="en-CA"/>
                        </w:rPr>
                        <w:t xml:space="preserve">Ministry of Health and the National Health Insurance </w:t>
                      </w:r>
                      <w:r w:rsidR="00650B62">
                        <w:rPr>
                          <w:lang w:val="en-CA"/>
                        </w:rPr>
                        <w:t xml:space="preserve">employees and </w:t>
                      </w:r>
                      <w:r w:rsidR="00E01EF3">
                        <w:rPr>
                          <w:lang w:val="en-CA"/>
                        </w:rPr>
                        <w:t>officiants</w:t>
                      </w:r>
                      <w:r w:rsidR="00650B62">
                        <w:rPr>
                          <w:lang w:val="en-CA"/>
                        </w:rPr>
                        <w:t>.</w:t>
                      </w:r>
                      <w:r w:rsidR="00E01EF3">
                        <w:rPr>
                          <w:lang w:val="en-CA"/>
                        </w:rPr>
                        <w:t xml:space="preserve"> </w:t>
                      </w:r>
                      <w:r w:rsidR="00650B62">
                        <w:rPr>
                          <w:lang w:val="en-CA"/>
                        </w:rPr>
                        <w:t xml:space="preserve">It received approval from </w:t>
                      </w:r>
                      <w:r w:rsidR="00AD0609">
                        <w:rPr>
                          <w:lang w:val="en-CA"/>
                        </w:rPr>
                        <w:t xml:space="preserve">local people in </w:t>
                      </w:r>
                      <w:r w:rsidR="00650B62">
                        <w:rPr>
                          <w:lang w:val="en-CA"/>
                        </w:rPr>
                        <w:t xml:space="preserve">each local health service branch and satellite office. It received approval </w:t>
                      </w:r>
                      <w:r w:rsidR="00B771E5">
                        <w:rPr>
                          <w:lang w:val="en-CA"/>
                        </w:rPr>
                        <w:t xml:space="preserve">from individual participants in the form of recorded verbal </w:t>
                      </w:r>
                      <w:r w:rsidR="00011574">
                        <w:rPr>
                          <w:lang w:val="en-CA"/>
                        </w:rPr>
                        <w:t xml:space="preserve">informed </w:t>
                      </w:r>
                      <w:r w:rsidR="00B771E5">
                        <w:rPr>
                          <w:lang w:val="en-CA"/>
                        </w:rPr>
                        <w:t xml:space="preserve">consent </w:t>
                      </w:r>
                      <w:r w:rsidR="009C06FE">
                        <w:rPr>
                          <w:lang w:val="en-CA"/>
                        </w:rPr>
                        <w:t xml:space="preserve">discussions </w:t>
                      </w:r>
                      <w:r w:rsidR="00B771E5">
                        <w:rPr>
                          <w:lang w:val="en-CA"/>
                        </w:rPr>
                        <w:t xml:space="preserve">and </w:t>
                      </w:r>
                      <w:r>
                        <w:rPr>
                          <w:lang w:val="en-CA"/>
                        </w:rPr>
                        <w:t>written informed consent</w:t>
                      </w:r>
                      <w:r w:rsidR="00011574">
                        <w:rPr>
                          <w:lang w:val="en-CA"/>
                        </w:rPr>
                        <w:t xml:space="preserve"> forms</w:t>
                      </w:r>
                      <w:r>
                        <w:rPr>
                          <w:lang w:val="en-CA"/>
                        </w:rPr>
                        <w:t>.</w:t>
                      </w:r>
                      <w:r w:rsidR="00472EB1">
                        <w:rPr>
                          <w:lang w:val="en-CA"/>
                        </w:rPr>
                        <w:t xml:space="preserve"> </w:t>
                      </w:r>
                      <w:r w:rsidR="00AD0609">
                        <w:rPr>
                          <w:lang w:val="en-CA"/>
                        </w:rPr>
                        <w:t xml:space="preserve">Participants </w:t>
                      </w:r>
                      <w:r w:rsidR="009C06FE">
                        <w:rPr>
                          <w:lang w:val="en-CA"/>
                        </w:rPr>
                        <w:t xml:space="preserve">were asked to speak </w:t>
                      </w:r>
                      <w:r w:rsidR="00AD0609">
                        <w:rPr>
                          <w:lang w:val="en-CA"/>
                        </w:rPr>
                        <w:t>on behalf of themselves, not on behalf of their Peoples, nor as designated cultural representatives</w:t>
                      </w:r>
                      <w:r w:rsidR="00E53ACF">
                        <w:rPr>
                          <w:lang w:val="en-CA"/>
                        </w:rPr>
                        <w:t>.</w:t>
                      </w:r>
                    </w:p>
                  </w:txbxContent>
                </v:textbox>
                <w10:wrap type="topAndBottom"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000035D5" w:rsidRPr="00C34FAE">
          <w:rPr>
            <w:rStyle w:val="Hyperlink"/>
          </w:rPr>
          <w:t>https://journals.plos.org/plosone/s/authorship</w:t>
        </w:r>
      </w:hyperlink>
      <w:r w:rsidR="000035D5" w:rsidRPr="001057AE">
        <w:t>.</w:t>
      </w:r>
    </w:p>
    <w:p w14:paraId="5CA8BFC7" w14:textId="2AD385E0" w:rsidR="000035D5" w:rsidRDefault="000035D5" w:rsidP="000035D5">
      <w:pPr>
        <w:spacing w:before="240" w:after="240"/>
      </w:pPr>
    </w:p>
    <w:bookmarkEnd w:id="4"/>
    <w:p w14:paraId="50D21C05" w14:textId="657B7C90"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D11257C"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33EC6E3"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2A308E84" w:rsidR="000035D5" w:rsidRDefault="00E8182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F09B353">
                <wp:simplePos x="0" y="0"/>
                <wp:positionH relativeFrom="margin">
                  <wp:posOffset>0</wp:posOffset>
                </wp:positionH>
                <wp:positionV relativeFrom="paragraph">
                  <wp:posOffset>269875</wp:posOffset>
                </wp:positionV>
                <wp:extent cx="6838950" cy="10287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6D21B23F" w14:textId="41864D6F" w:rsidR="000035D5" w:rsidRPr="00354AE3" w:rsidRDefault="00354AE3" w:rsidP="000035D5">
                            <w:pPr>
                              <w:rPr>
                                <w:lang w:val="en-CA"/>
                              </w:rPr>
                            </w:pPr>
                            <w:r>
                              <w:rPr>
                                <w:lang w:val="en-CA"/>
                              </w:rPr>
                              <w:t xml:space="preserve">The local Steering Committee designed the </w:t>
                            </w:r>
                            <w:r w:rsidR="00F630F6">
                              <w:rPr>
                                <w:lang w:val="en-CA"/>
                              </w:rPr>
                              <w:t>aims, question</w:t>
                            </w:r>
                            <w:r w:rsidR="00133068">
                              <w:rPr>
                                <w:lang w:val="en-CA"/>
                              </w:rPr>
                              <w:t>s</w:t>
                            </w:r>
                            <w:r w:rsidR="00F630F6">
                              <w:rPr>
                                <w:lang w:val="en-CA"/>
                              </w:rPr>
                              <w:t xml:space="preserve">, </w:t>
                            </w:r>
                            <w:r w:rsidR="00133068">
                              <w:rPr>
                                <w:lang w:val="en-CA"/>
                              </w:rPr>
                              <w:t xml:space="preserve">and </w:t>
                            </w:r>
                            <w:r w:rsidR="00F630F6">
                              <w:rPr>
                                <w:lang w:val="en-CA"/>
                              </w:rPr>
                              <w:t>priorities</w:t>
                            </w:r>
                            <w:r w:rsidR="00133068">
                              <w:rPr>
                                <w:lang w:val="en-CA"/>
                              </w:rPr>
                              <w:t xml:space="preserve"> of the research</w:t>
                            </w:r>
                            <w:r w:rsidR="00E53ACF">
                              <w:rPr>
                                <w:lang w:val="en-CA"/>
                              </w:rPr>
                              <w:t xml:space="preserve"> through numerous meetings and consultations </w:t>
                            </w:r>
                            <w:r w:rsidR="00E8182E">
                              <w:rPr>
                                <w:lang w:val="en-CA"/>
                              </w:rPr>
                              <w:t>arranged by the local research coordinator</w:t>
                            </w:r>
                            <w:r w:rsidR="00133068">
                              <w:rPr>
                                <w:lang w:val="en-CA"/>
                              </w:rPr>
                              <w:t xml:space="preserve">. The methodology was arrived at </w:t>
                            </w:r>
                            <w:r w:rsidR="00881C71">
                              <w:rPr>
                                <w:lang w:val="en-CA"/>
                              </w:rPr>
                              <w:t xml:space="preserve">through discussions in </w:t>
                            </w:r>
                            <w:r w:rsidR="00E8182E">
                              <w:rPr>
                                <w:lang w:val="en-CA"/>
                              </w:rPr>
                              <w:t xml:space="preserve">this series of </w:t>
                            </w:r>
                            <w:r w:rsidR="00881C71">
                              <w:rPr>
                                <w:lang w:val="en-CA"/>
                              </w:rPr>
                              <w:t xml:space="preserve">meetings </w:t>
                            </w:r>
                            <w:r w:rsidR="00E8182E">
                              <w:rPr>
                                <w:lang w:val="en-CA"/>
                              </w:rPr>
                              <w:t xml:space="preserve">and consultations </w:t>
                            </w:r>
                            <w:r w:rsidR="00881C71">
                              <w:rPr>
                                <w:lang w:val="en-CA"/>
                              </w:rPr>
                              <w:t xml:space="preserve">under the leadership of the </w:t>
                            </w:r>
                            <w:r w:rsidR="00881C71">
                              <w:rPr>
                                <w:lang w:val="en-CA"/>
                              </w:rPr>
                              <w:t>local Steering Committee</w:t>
                            </w:r>
                            <w:r w:rsidR="00881C71">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21.25pt;width:538.5pt;height:8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4SzGg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" strokecolor="#193a65">
                <v:textbox>
                  <w:txbxContent>
                    <w:p w14:paraId="6D21B23F" w14:textId="41864D6F" w:rsidR="000035D5" w:rsidRPr="00354AE3" w:rsidRDefault="00354AE3" w:rsidP="000035D5">
                      <w:pPr>
                        <w:rPr>
                          <w:lang w:val="en-CA"/>
                        </w:rPr>
                      </w:pPr>
                      <w:r>
                        <w:rPr>
                          <w:lang w:val="en-CA"/>
                        </w:rPr>
                        <w:t xml:space="preserve">The local Steering Committee designed the </w:t>
                      </w:r>
                      <w:r w:rsidR="00F630F6">
                        <w:rPr>
                          <w:lang w:val="en-CA"/>
                        </w:rPr>
                        <w:t>aims, question</w:t>
                      </w:r>
                      <w:r w:rsidR="00133068">
                        <w:rPr>
                          <w:lang w:val="en-CA"/>
                        </w:rPr>
                        <w:t>s</w:t>
                      </w:r>
                      <w:r w:rsidR="00F630F6">
                        <w:rPr>
                          <w:lang w:val="en-CA"/>
                        </w:rPr>
                        <w:t xml:space="preserve">, </w:t>
                      </w:r>
                      <w:r w:rsidR="00133068">
                        <w:rPr>
                          <w:lang w:val="en-CA"/>
                        </w:rPr>
                        <w:t xml:space="preserve">and </w:t>
                      </w:r>
                      <w:r w:rsidR="00F630F6">
                        <w:rPr>
                          <w:lang w:val="en-CA"/>
                        </w:rPr>
                        <w:t>priorities</w:t>
                      </w:r>
                      <w:r w:rsidR="00133068">
                        <w:rPr>
                          <w:lang w:val="en-CA"/>
                        </w:rPr>
                        <w:t xml:space="preserve"> of the research</w:t>
                      </w:r>
                      <w:r w:rsidR="00E53ACF">
                        <w:rPr>
                          <w:lang w:val="en-CA"/>
                        </w:rPr>
                        <w:t xml:space="preserve"> through numerous meetings and consultations </w:t>
                      </w:r>
                      <w:r w:rsidR="00E8182E">
                        <w:rPr>
                          <w:lang w:val="en-CA"/>
                        </w:rPr>
                        <w:t>arranged by the local research coordinator</w:t>
                      </w:r>
                      <w:r w:rsidR="00133068">
                        <w:rPr>
                          <w:lang w:val="en-CA"/>
                        </w:rPr>
                        <w:t xml:space="preserve">. The methodology was arrived at </w:t>
                      </w:r>
                      <w:r w:rsidR="00881C71">
                        <w:rPr>
                          <w:lang w:val="en-CA"/>
                        </w:rPr>
                        <w:t xml:space="preserve">through discussions in </w:t>
                      </w:r>
                      <w:r w:rsidR="00E8182E">
                        <w:rPr>
                          <w:lang w:val="en-CA"/>
                        </w:rPr>
                        <w:t xml:space="preserve">this series of </w:t>
                      </w:r>
                      <w:r w:rsidR="00881C71">
                        <w:rPr>
                          <w:lang w:val="en-CA"/>
                        </w:rPr>
                        <w:t xml:space="preserve">meetings </w:t>
                      </w:r>
                      <w:r w:rsidR="00E8182E">
                        <w:rPr>
                          <w:lang w:val="en-CA"/>
                        </w:rPr>
                        <w:t xml:space="preserve">and consultations </w:t>
                      </w:r>
                      <w:r w:rsidR="00881C71">
                        <w:rPr>
                          <w:lang w:val="en-CA"/>
                        </w:rPr>
                        <w:t xml:space="preserve">under the leadership of the </w:t>
                      </w:r>
                      <w:r w:rsidR="00881C71">
                        <w:rPr>
                          <w:lang w:val="en-CA"/>
                        </w:rPr>
                        <w:t>local Steering Committee</w:t>
                      </w:r>
                      <w:r w:rsidR="00881C71">
                        <w:rPr>
                          <w:lang w:val="en-CA"/>
                        </w:rPr>
                        <w:t>.</w:t>
                      </w:r>
                    </w:p>
                  </w:txbxContent>
                </v:textbox>
                <w10:wrap type="topAndBottom" anchorx="margin"/>
              </v:shape>
            </w:pict>
          </mc:Fallback>
        </mc:AlternateContent>
      </w:r>
      <w:r w:rsidR="001F0CB7">
        <w:rPr>
          <w:noProof/>
        </w:rPr>
        <mc:AlternateContent>
          <mc:Choice Requires="wps">
            <w:drawing>
              <wp:anchor distT="45720" distB="45720" distL="114300" distR="114300" simplePos="0" relativeHeight="251679744" behindDoc="0" locked="0" layoutInCell="1" allowOverlap="1" wp14:anchorId="1A7A99EA" wp14:editId="3A68982F">
                <wp:simplePos x="0" y="0"/>
                <wp:positionH relativeFrom="margin">
                  <wp:align>right</wp:align>
                </wp:positionH>
                <wp:positionV relativeFrom="paragraph">
                  <wp:posOffset>1132205</wp:posOffset>
                </wp:positionV>
                <wp:extent cx="6838950" cy="129603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96365"/>
                        </a:xfrm>
                        <a:prstGeom prst="rect">
                          <a:avLst/>
                        </a:prstGeom>
                        <a:solidFill>
                          <a:srgbClr val="FFFFFF"/>
                        </a:solidFill>
                        <a:ln w="9525">
                          <a:solidFill>
                            <a:srgbClr val="193A65"/>
                          </a:solidFill>
                          <a:miter lim="800000"/>
                          <a:headEnd/>
                          <a:tailEnd/>
                        </a:ln>
                      </wps:spPr>
                      <wps:txbx>
                        <w:txbxContent>
                          <w:p w14:paraId="53B10E27" w14:textId="50CAC418" w:rsidR="000035D5" w:rsidRPr="004062AA" w:rsidRDefault="004062AA" w:rsidP="000035D5">
                            <w:pPr>
                              <w:rPr>
                                <w:lang w:val="en-CA"/>
                              </w:rPr>
                            </w:pPr>
                            <w:r>
                              <w:rPr>
                                <w:lang w:val="en-CA"/>
                              </w:rPr>
                              <w:t xml:space="preserve">The informed consent process included an initial conversation between local </w:t>
                            </w:r>
                            <w:r w:rsidR="00C71A61">
                              <w:rPr>
                                <w:lang w:val="en-CA"/>
                              </w:rPr>
                              <w:t xml:space="preserve">contact people </w:t>
                            </w:r>
                            <w:r w:rsidR="001F0CB7">
                              <w:rPr>
                                <w:lang w:val="en-CA"/>
                              </w:rPr>
                              <w:t xml:space="preserve">and potential participants </w:t>
                            </w:r>
                            <w:r w:rsidR="00C71A61">
                              <w:rPr>
                                <w:lang w:val="en-CA"/>
                              </w:rPr>
                              <w:t>who were given research and recruitment information</w:t>
                            </w:r>
                            <w:r w:rsidR="001F0CB7">
                              <w:rPr>
                                <w:lang w:val="en-CA"/>
                              </w:rPr>
                              <w:t>. After they indicated they were interested, on a different day or later the same day, the participants presented themselves to the interviewer. Prior to commencing the interview, th</w:t>
                            </w:r>
                            <w:r w:rsidR="001B39C0">
                              <w:rPr>
                                <w:lang w:val="en-CA"/>
                              </w:rPr>
                              <w:t xml:space="preserve">e interviewer and interviewee had an informed choice discussion, covering everything on the consent form verbally, </w:t>
                            </w:r>
                            <w:r w:rsidR="00A2799D">
                              <w:rPr>
                                <w:lang w:val="en-CA"/>
                              </w:rPr>
                              <w:t xml:space="preserve">with the interviewer using </w:t>
                            </w:r>
                            <w:r w:rsidR="001B39C0">
                              <w:rPr>
                                <w:lang w:val="en-CA"/>
                              </w:rPr>
                              <w:t>active</w:t>
                            </w:r>
                            <w:r w:rsidR="00A2799D">
                              <w:rPr>
                                <w:lang w:val="en-CA"/>
                              </w:rPr>
                              <w:t xml:space="preserve"> </w:t>
                            </w:r>
                            <w:r w:rsidR="001B39C0">
                              <w:rPr>
                                <w:lang w:val="en-CA"/>
                              </w:rPr>
                              <w:t>listening</w:t>
                            </w:r>
                            <w:r w:rsidR="00A2799D">
                              <w:rPr>
                                <w:lang w:val="en-CA"/>
                              </w:rPr>
                              <w:t xml:space="preserve"> skills</w:t>
                            </w:r>
                            <w:r w:rsidR="001B39C0">
                              <w:rPr>
                                <w:lang w:val="en-CA"/>
                              </w:rPr>
                              <w:t xml:space="preserve"> and checking it made sense</w:t>
                            </w:r>
                            <w:r w:rsidR="00A2799D">
                              <w:rPr>
                                <w:lang w:val="en-CA"/>
                              </w:rPr>
                              <w:t xml:space="preserve"> to the participant, with time and space allotted for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02.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" strokecolor="#193a65">
                <v:textbox>
                  <w:txbxContent>
                    <w:p w14:paraId="53B10E27" w14:textId="50CAC418" w:rsidR="000035D5" w:rsidRPr="004062AA" w:rsidRDefault="004062AA" w:rsidP="000035D5">
                      <w:pPr>
                        <w:rPr>
                          <w:lang w:val="en-CA"/>
                        </w:rPr>
                      </w:pPr>
                      <w:r>
                        <w:rPr>
                          <w:lang w:val="en-CA"/>
                        </w:rPr>
                        <w:t xml:space="preserve">The informed consent process included an initial conversation between local </w:t>
                      </w:r>
                      <w:r w:rsidR="00C71A61">
                        <w:rPr>
                          <w:lang w:val="en-CA"/>
                        </w:rPr>
                        <w:t xml:space="preserve">contact people </w:t>
                      </w:r>
                      <w:r w:rsidR="001F0CB7">
                        <w:rPr>
                          <w:lang w:val="en-CA"/>
                        </w:rPr>
                        <w:t xml:space="preserve">and potential participants </w:t>
                      </w:r>
                      <w:r w:rsidR="00C71A61">
                        <w:rPr>
                          <w:lang w:val="en-CA"/>
                        </w:rPr>
                        <w:t>who were given research and recruitment information</w:t>
                      </w:r>
                      <w:r w:rsidR="001F0CB7">
                        <w:rPr>
                          <w:lang w:val="en-CA"/>
                        </w:rPr>
                        <w:t>. After they indicated they were interested, on a different day or later the same day, the participants presented themselves to the interviewer. Prior to commencing the interview, th</w:t>
                      </w:r>
                      <w:r w:rsidR="001B39C0">
                        <w:rPr>
                          <w:lang w:val="en-CA"/>
                        </w:rPr>
                        <w:t xml:space="preserve">e interviewer and interviewee had an informed choice discussion, covering everything on the consent form verbally, </w:t>
                      </w:r>
                      <w:r w:rsidR="00A2799D">
                        <w:rPr>
                          <w:lang w:val="en-CA"/>
                        </w:rPr>
                        <w:t xml:space="preserve">with the interviewer using </w:t>
                      </w:r>
                      <w:r w:rsidR="001B39C0">
                        <w:rPr>
                          <w:lang w:val="en-CA"/>
                        </w:rPr>
                        <w:t>active</w:t>
                      </w:r>
                      <w:r w:rsidR="00A2799D">
                        <w:rPr>
                          <w:lang w:val="en-CA"/>
                        </w:rPr>
                        <w:t xml:space="preserve"> </w:t>
                      </w:r>
                      <w:r w:rsidR="001B39C0">
                        <w:rPr>
                          <w:lang w:val="en-CA"/>
                        </w:rPr>
                        <w:t>listening</w:t>
                      </w:r>
                      <w:r w:rsidR="00A2799D">
                        <w:rPr>
                          <w:lang w:val="en-CA"/>
                        </w:rPr>
                        <w:t xml:space="preserve"> skills</w:t>
                      </w:r>
                      <w:r w:rsidR="001B39C0">
                        <w:rPr>
                          <w:lang w:val="en-CA"/>
                        </w:rPr>
                        <w:t xml:space="preserve"> and checking it made sense</w:t>
                      </w:r>
                      <w:r w:rsidR="00A2799D">
                        <w:rPr>
                          <w:lang w:val="en-CA"/>
                        </w:rPr>
                        <w:t xml:space="preserve"> to the participant, with time and space allotted for question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F397F8">
                <wp:simplePos x="0" y="0"/>
                <wp:positionH relativeFrom="margin">
                  <wp:align>right</wp:align>
                </wp:positionH>
                <wp:positionV relativeFrom="paragraph">
                  <wp:posOffset>698500</wp:posOffset>
                </wp:positionV>
                <wp:extent cx="6838950" cy="1122680"/>
                <wp:effectExtent l="0" t="0" r="19050" b="203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2744"/>
                        </a:xfrm>
                        <a:prstGeom prst="rect">
                          <a:avLst/>
                        </a:prstGeom>
                        <a:solidFill>
                          <a:srgbClr val="FFFFFF"/>
                        </a:solidFill>
                        <a:ln w="9525">
                          <a:solidFill>
                            <a:srgbClr val="193A65"/>
                          </a:solidFill>
                          <a:miter lim="800000"/>
                          <a:headEnd/>
                          <a:tailEnd/>
                        </a:ln>
                      </wps:spPr>
                      <wps:txbx>
                        <w:txbxContent>
                          <w:p w14:paraId="63B5C0C8" w14:textId="651031E7" w:rsidR="000035D5" w:rsidRPr="004156D1" w:rsidRDefault="004156D1" w:rsidP="000035D5">
                            <w:pPr>
                              <w:rPr>
                                <w:lang w:val="en-CA"/>
                              </w:rPr>
                            </w:pPr>
                            <w:r>
                              <w:rPr>
                                <w:lang w:val="en-CA"/>
                              </w:rPr>
                              <w:t xml:space="preserve">There was a presentation </w:t>
                            </w:r>
                            <w:r w:rsidR="004E4932">
                              <w:rPr>
                                <w:lang w:val="en-CA"/>
                              </w:rPr>
                              <w:t>accessible online across</w:t>
                            </w:r>
                            <w:r>
                              <w:rPr>
                                <w:lang w:val="en-CA"/>
                              </w:rPr>
                              <w:t xml:space="preserve"> Belize during COVID-19</w:t>
                            </w:r>
                            <w:r w:rsidR="00942572">
                              <w:rPr>
                                <w:lang w:val="en-CA"/>
                              </w:rPr>
                              <w:t xml:space="preserve"> to summarize the </w:t>
                            </w:r>
                            <w:r w:rsidR="008C304F">
                              <w:rPr>
                                <w:lang w:val="en-CA"/>
                              </w:rPr>
                              <w:t xml:space="preserve">project </w:t>
                            </w:r>
                            <w:r w:rsidR="00A2799D">
                              <w:rPr>
                                <w:lang w:val="en-CA"/>
                              </w:rPr>
                              <w:t xml:space="preserve">methods </w:t>
                            </w:r>
                            <w:r w:rsidR="008C304F">
                              <w:rPr>
                                <w:lang w:val="en-CA"/>
                              </w:rPr>
                              <w:t>and findings</w:t>
                            </w:r>
                            <w:r w:rsidR="004E4932">
                              <w:rPr>
                                <w:lang w:val="en-CA"/>
                              </w:rPr>
                              <w:t xml:space="preserve">. There were follow-ups </w:t>
                            </w:r>
                            <w:r w:rsidR="0013629B">
                              <w:rPr>
                                <w:lang w:val="en-CA"/>
                              </w:rPr>
                              <w:t xml:space="preserve">conducted by the local research coordinator. </w:t>
                            </w:r>
                            <w:r w:rsidR="00501C7F">
                              <w:rPr>
                                <w:lang w:val="en-CA"/>
                              </w:rPr>
                              <w:t>Once it is published, t</w:t>
                            </w:r>
                            <w:r w:rsidR="0013629B">
                              <w:rPr>
                                <w:lang w:val="en-CA"/>
                              </w:rPr>
                              <w:t xml:space="preserve">he </w:t>
                            </w:r>
                            <w:r w:rsidR="00501C7F">
                              <w:rPr>
                                <w:lang w:val="en-CA"/>
                              </w:rPr>
                              <w:t xml:space="preserve">article will be made available </w:t>
                            </w:r>
                            <w:r w:rsidR="00942572">
                              <w:rPr>
                                <w:lang w:val="en-CA"/>
                              </w:rPr>
                              <w:t xml:space="preserve">to </w:t>
                            </w:r>
                            <w:r w:rsidR="00694293">
                              <w:rPr>
                                <w:lang w:val="en-CA"/>
                              </w:rPr>
                              <w:t xml:space="preserve">local </w:t>
                            </w:r>
                            <w:r w:rsidR="00942572">
                              <w:rPr>
                                <w:lang w:val="en-CA"/>
                              </w:rPr>
                              <w:t>stakeholders via the local research coordina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8.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" strokecolor="#193a65">
                <v:textbox>
                  <w:txbxContent>
                    <w:p w14:paraId="63B5C0C8" w14:textId="651031E7" w:rsidR="000035D5" w:rsidRPr="004156D1" w:rsidRDefault="004156D1" w:rsidP="000035D5">
                      <w:pPr>
                        <w:rPr>
                          <w:lang w:val="en-CA"/>
                        </w:rPr>
                      </w:pPr>
                      <w:r>
                        <w:rPr>
                          <w:lang w:val="en-CA"/>
                        </w:rPr>
                        <w:t xml:space="preserve">There was a presentation </w:t>
                      </w:r>
                      <w:r w:rsidR="004E4932">
                        <w:rPr>
                          <w:lang w:val="en-CA"/>
                        </w:rPr>
                        <w:t>accessible online across</w:t>
                      </w:r>
                      <w:r>
                        <w:rPr>
                          <w:lang w:val="en-CA"/>
                        </w:rPr>
                        <w:t xml:space="preserve"> Belize during COVID-19</w:t>
                      </w:r>
                      <w:r w:rsidR="00942572">
                        <w:rPr>
                          <w:lang w:val="en-CA"/>
                        </w:rPr>
                        <w:t xml:space="preserve"> to summarize the </w:t>
                      </w:r>
                      <w:r w:rsidR="008C304F">
                        <w:rPr>
                          <w:lang w:val="en-CA"/>
                        </w:rPr>
                        <w:t xml:space="preserve">project </w:t>
                      </w:r>
                      <w:r w:rsidR="00A2799D">
                        <w:rPr>
                          <w:lang w:val="en-CA"/>
                        </w:rPr>
                        <w:t xml:space="preserve">methods </w:t>
                      </w:r>
                      <w:r w:rsidR="008C304F">
                        <w:rPr>
                          <w:lang w:val="en-CA"/>
                        </w:rPr>
                        <w:t>and findings</w:t>
                      </w:r>
                      <w:r w:rsidR="004E4932">
                        <w:rPr>
                          <w:lang w:val="en-CA"/>
                        </w:rPr>
                        <w:t xml:space="preserve">. There were follow-ups </w:t>
                      </w:r>
                      <w:r w:rsidR="0013629B">
                        <w:rPr>
                          <w:lang w:val="en-CA"/>
                        </w:rPr>
                        <w:t xml:space="preserve">conducted by the local research coordinator. </w:t>
                      </w:r>
                      <w:r w:rsidR="00501C7F">
                        <w:rPr>
                          <w:lang w:val="en-CA"/>
                        </w:rPr>
                        <w:t>Once it is published, t</w:t>
                      </w:r>
                      <w:r w:rsidR="0013629B">
                        <w:rPr>
                          <w:lang w:val="en-CA"/>
                        </w:rPr>
                        <w:t xml:space="preserve">he </w:t>
                      </w:r>
                      <w:r w:rsidR="00501C7F">
                        <w:rPr>
                          <w:lang w:val="en-CA"/>
                        </w:rPr>
                        <w:t xml:space="preserve">article will be made available </w:t>
                      </w:r>
                      <w:r w:rsidR="00942572">
                        <w:rPr>
                          <w:lang w:val="en-CA"/>
                        </w:rPr>
                        <w:t xml:space="preserve">to </w:t>
                      </w:r>
                      <w:r w:rsidR="00694293">
                        <w:rPr>
                          <w:lang w:val="en-CA"/>
                        </w:rPr>
                        <w:t xml:space="preserve">local </w:t>
                      </w:r>
                      <w:r w:rsidR="00942572">
                        <w:rPr>
                          <w:lang w:val="en-CA"/>
                        </w:rPr>
                        <w:t>stakeholders via the local research coordinator.</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D96D96" w:rsidR="000035D5" w:rsidRPr="008C304F" w:rsidRDefault="008C304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3D96D96" w:rsidR="000035D5" w:rsidRPr="008C304F" w:rsidRDefault="008C304F"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30263B" w:rsidR="000035D5" w:rsidRPr="00EE3522" w:rsidRDefault="00EE3522"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130263B" w:rsidR="000035D5" w:rsidRPr="00EE3522" w:rsidRDefault="00EE3522"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38D49FB" w:rsidR="000035D5" w:rsidRPr="00EE3522" w:rsidRDefault="00EE3522"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38D49FB" w:rsidR="000035D5" w:rsidRPr="00EE3522" w:rsidRDefault="00EE3522"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A619FD" w:rsidR="000035D5" w:rsidRPr="008C304F" w:rsidRDefault="008C304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AA619FD" w:rsidR="000035D5" w:rsidRPr="008C304F" w:rsidRDefault="008C304F"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E79D1C3" w:rsidR="000035D5" w:rsidRPr="00C968B0" w:rsidRDefault="00C968B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E79D1C3" w:rsidR="000035D5" w:rsidRPr="00C968B0" w:rsidRDefault="00C968B0"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9429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1574"/>
    <w:rsid w:val="00062AA4"/>
    <w:rsid w:val="000F365D"/>
    <w:rsid w:val="00114BA6"/>
    <w:rsid w:val="00116E71"/>
    <w:rsid w:val="00132599"/>
    <w:rsid w:val="00133068"/>
    <w:rsid w:val="0013629B"/>
    <w:rsid w:val="00167A1B"/>
    <w:rsid w:val="001833B5"/>
    <w:rsid w:val="001B39C0"/>
    <w:rsid w:val="001F0CB7"/>
    <w:rsid w:val="00286C1B"/>
    <w:rsid w:val="00335779"/>
    <w:rsid w:val="003525D8"/>
    <w:rsid w:val="00354AE3"/>
    <w:rsid w:val="003F3365"/>
    <w:rsid w:val="004062AA"/>
    <w:rsid w:val="004156D1"/>
    <w:rsid w:val="00472EB1"/>
    <w:rsid w:val="004A7A57"/>
    <w:rsid w:val="004B0D69"/>
    <w:rsid w:val="004E4932"/>
    <w:rsid w:val="004E6AAB"/>
    <w:rsid w:val="004F65CB"/>
    <w:rsid w:val="00501C7F"/>
    <w:rsid w:val="00541C18"/>
    <w:rsid w:val="00580384"/>
    <w:rsid w:val="00581A64"/>
    <w:rsid w:val="005D3CD6"/>
    <w:rsid w:val="0061426D"/>
    <w:rsid w:val="00650B62"/>
    <w:rsid w:val="0069423E"/>
    <w:rsid w:val="00694293"/>
    <w:rsid w:val="006C0E32"/>
    <w:rsid w:val="007110A6"/>
    <w:rsid w:val="00737B9D"/>
    <w:rsid w:val="007877BA"/>
    <w:rsid w:val="007D50BC"/>
    <w:rsid w:val="00831ADE"/>
    <w:rsid w:val="008348B8"/>
    <w:rsid w:val="00841F25"/>
    <w:rsid w:val="00871E1A"/>
    <w:rsid w:val="00877A8E"/>
    <w:rsid w:val="00881C71"/>
    <w:rsid w:val="008820B6"/>
    <w:rsid w:val="008C1A23"/>
    <w:rsid w:val="008C304F"/>
    <w:rsid w:val="009362AF"/>
    <w:rsid w:val="009364D9"/>
    <w:rsid w:val="00942572"/>
    <w:rsid w:val="009770C4"/>
    <w:rsid w:val="009C06FE"/>
    <w:rsid w:val="009C5959"/>
    <w:rsid w:val="00A2799D"/>
    <w:rsid w:val="00A3040E"/>
    <w:rsid w:val="00A43F5B"/>
    <w:rsid w:val="00AD0609"/>
    <w:rsid w:val="00B07DE9"/>
    <w:rsid w:val="00B33406"/>
    <w:rsid w:val="00B771E5"/>
    <w:rsid w:val="00BF79B3"/>
    <w:rsid w:val="00C34670"/>
    <w:rsid w:val="00C37F28"/>
    <w:rsid w:val="00C71A61"/>
    <w:rsid w:val="00C968B0"/>
    <w:rsid w:val="00D45B71"/>
    <w:rsid w:val="00D73FF4"/>
    <w:rsid w:val="00DD3384"/>
    <w:rsid w:val="00DE2D10"/>
    <w:rsid w:val="00E004E6"/>
    <w:rsid w:val="00E01EF3"/>
    <w:rsid w:val="00E3087A"/>
    <w:rsid w:val="00E53ACF"/>
    <w:rsid w:val="00E8182E"/>
    <w:rsid w:val="00EB775D"/>
    <w:rsid w:val="00EE3522"/>
    <w:rsid w:val="00EF457D"/>
    <w:rsid w:val="00F57A3B"/>
    <w:rsid w:val="00F630F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1</TotalTime>
  <Pages>5</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dsay Allen</cp:lastModifiedBy>
  <cp:revision>68</cp:revision>
  <dcterms:created xsi:type="dcterms:W3CDTF">2023-06-27T14:51:00Z</dcterms:created>
  <dcterms:modified xsi:type="dcterms:W3CDTF">2023-06-28T17:15:00Z</dcterms:modified>
</cp:coreProperties>
</file>